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E9C0BC">
      <w:pPr>
        <w:ind w:left="0" w:firstLine="0"/>
        <w:rPr>
          <w:rFonts w:hint="default"/>
          <w:lang w:val="en-US" w:eastAsia="zh-CN"/>
        </w:rPr>
      </w:pPr>
      <w:bookmarkStart w:id="0" w:name="_GoBack"/>
      <w:r>
        <w:rPr>
          <w:rFonts w:hint="default"/>
          <w:b/>
          <w:bCs/>
          <w:lang w:val="en-US" w:eastAsia="zh-CN"/>
        </w:rPr>
        <w:t>Appendix</w:t>
      </w:r>
      <w:bookmarkEnd w:id="0"/>
      <w:r>
        <w:rPr>
          <w:rFonts w:hint="default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default"/>
          <w:b/>
          <w:bCs/>
          <w:lang w:val="en-US" w:eastAsia="zh-CN"/>
        </w:rPr>
        <w:t>: Sensitivity Analysis of DLNM Model Parameters: Maximum Cumulative Relative Risks (RR) for Associations between Meteorological Variables and ILI%</w:t>
      </w:r>
    </w:p>
    <w:tbl>
      <w:tblPr>
        <w:tblStyle w:val="3"/>
        <w:tblW w:w="1034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814"/>
        <w:gridCol w:w="1160"/>
        <w:gridCol w:w="1361"/>
        <w:gridCol w:w="1169"/>
        <w:gridCol w:w="649"/>
        <w:gridCol w:w="1147"/>
        <w:gridCol w:w="3160"/>
      </w:tblGrid>
      <w:tr w14:paraId="42E20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886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63288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814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566B9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 RR</w:t>
            </w:r>
          </w:p>
        </w:tc>
        <w:tc>
          <w:tcPr>
            <w:tcW w:w="1160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6FDC9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_95_low</w:t>
            </w:r>
          </w:p>
        </w:tc>
        <w:tc>
          <w:tcPr>
            <w:tcW w:w="1361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7A7EF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_95_high</w:t>
            </w:r>
          </w:p>
        </w:tc>
        <w:tc>
          <w:tcPr>
            <w:tcW w:w="1169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448A2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_weeks</w:t>
            </w:r>
          </w:p>
        </w:tc>
        <w:tc>
          <w:tcPr>
            <w:tcW w:w="649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16548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147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6B66C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_Type</w:t>
            </w:r>
          </w:p>
        </w:tc>
        <w:tc>
          <w:tcPr>
            <w:tcW w:w="3160" w:type="dxa"/>
            <w:tcBorders>
              <w:top w:val="single" w:color="111111" w:sz="12" w:space="0"/>
              <w:left w:val="nil"/>
              <w:bottom w:val="single" w:color="111111" w:sz="8" w:space="0"/>
              <w:right w:val="nil"/>
            </w:tcBorders>
            <w:shd w:val="clear" w:color="auto" w:fill="auto"/>
            <w:vAlign w:val="center"/>
          </w:tcPr>
          <w:p w14:paraId="68A69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</w:tr>
      <w:tr w14:paraId="2C114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D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9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1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6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3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E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0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Model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0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3, df_var=3, df_lag=3, time_df=7/year</w:t>
            </w:r>
          </w:p>
        </w:tc>
      </w:tr>
      <w:tr w14:paraId="37D50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0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F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7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8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8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6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5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Model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3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3, df_var=3, df_lag=3, time_df=7/year</w:t>
            </w:r>
          </w:p>
        </w:tc>
      </w:tr>
      <w:tr w14:paraId="16C78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C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WS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D9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9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B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7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F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7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n Model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A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3, df_var=3, df_lag=3, time_df=7/year</w:t>
            </w:r>
          </w:p>
        </w:tc>
      </w:tr>
      <w:tr w14:paraId="6DE89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9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B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C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9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E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9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5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1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7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7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5/year</w:t>
            </w:r>
          </w:p>
        </w:tc>
      </w:tr>
      <w:tr w14:paraId="108DD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6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8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3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6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8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7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4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D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5/year</w:t>
            </w:r>
          </w:p>
        </w:tc>
      </w:tr>
      <w:tr w14:paraId="0B34A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F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7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D2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1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C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8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7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E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5/year</w:t>
            </w:r>
          </w:p>
        </w:tc>
      </w:tr>
      <w:tr w14:paraId="61DDF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9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B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6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C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5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B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1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7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5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5/year</w:t>
            </w:r>
          </w:p>
        </w:tc>
      </w:tr>
      <w:tr w14:paraId="3BAB09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EC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F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4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2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2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2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8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C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5/year</w:t>
            </w:r>
          </w:p>
        </w:tc>
      </w:tr>
      <w:tr w14:paraId="71F9E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8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1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2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9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3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0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1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D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5/year</w:t>
            </w:r>
          </w:p>
        </w:tc>
      </w:tr>
      <w:tr w14:paraId="7BC4E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2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7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D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8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7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2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8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D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5/year</w:t>
            </w:r>
          </w:p>
        </w:tc>
      </w:tr>
      <w:tr w14:paraId="19F8D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C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8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B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5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D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F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9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3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5/year</w:t>
            </w:r>
          </w:p>
        </w:tc>
      </w:tr>
      <w:tr w14:paraId="01638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8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WS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8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4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9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8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F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6F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7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5/year</w:t>
            </w:r>
          </w:p>
        </w:tc>
      </w:tr>
      <w:tr w14:paraId="62EEE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C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0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5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9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B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0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D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0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5/year</w:t>
            </w:r>
          </w:p>
        </w:tc>
      </w:tr>
      <w:tr w14:paraId="25571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9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A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B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F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E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1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1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F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5/year</w:t>
            </w:r>
          </w:p>
        </w:tc>
      </w:tr>
      <w:tr w14:paraId="23C41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E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D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1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4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A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A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2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C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5/year</w:t>
            </w:r>
          </w:p>
        </w:tc>
      </w:tr>
      <w:tr w14:paraId="5B557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8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A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0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3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3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2C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3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C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5/year</w:t>
            </w:r>
          </w:p>
        </w:tc>
      </w:tr>
      <w:tr w14:paraId="13009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6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3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7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B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8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D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E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5/year</w:t>
            </w:r>
          </w:p>
        </w:tc>
      </w:tr>
      <w:tr w14:paraId="09FC2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7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C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5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0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5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1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6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7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5/year</w:t>
            </w:r>
          </w:p>
        </w:tc>
      </w:tr>
      <w:tr w14:paraId="7389B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1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B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8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7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B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1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00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B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2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5/year</w:t>
            </w:r>
          </w:p>
        </w:tc>
      </w:tr>
      <w:tr w14:paraId="28399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9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2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E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4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7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0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A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1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5/year</w:t>
            </w:r>
          </w:p>
        </w:tc>
      </w:tr>
      <w:tr w14:paraId="2CDA8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1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5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7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6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D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2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B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C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5/year</w:t>
            </w:r>
          </w:p>
        </w:tc>
      </w:tr>
      <w:tr w14:paraId="2EFE9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0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C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E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A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C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F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A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8/year</w:t>
            </w:r>
          </w:p>
        </w:tc>
      </w:tr>
      <w:tr w14:paraId="3846F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A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C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0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6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3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A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3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B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8/year</w:t>
            </w:r>
          </w:p>
        </w:tc>
      </w:tr>
      <w:tr w14:paraId="110CB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8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F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B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F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F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3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6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15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2, df_lag=2, time_df=8/year</w:t>
            </w:r>
          </w:p>
        </w:tc>
      </w:tr>
      <w:tr w14:paraId="6CDBF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0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E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8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9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D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C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4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A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8/year</w:t>
            </w:r>
          </w:p>
        </w:tc>
      </w:tr>
      <w:tr w14:paraId="7CC65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2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2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A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B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7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2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D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B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8/year</w:t>
            </w:r>
          </w:p>
        </w:tc>
      </w:tr>
      <w:tr w14:paraId="7016E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B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A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6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D6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5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2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6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C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2, time_df=8/year</w:t>
            </w:r>
          </w:p>
        </w:tc>
      </w:tr>
      <w:tr w14:paraId="0D59B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F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7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5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B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9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C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9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8/year</w:t>
            </w:r>
          </w:p>
        </w:tc>
      </w:tr>
      <w:tr w14:paraId="12810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7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4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E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0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0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8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D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7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8/year</w:t>
            </w:r>
          </w:p>
        </w:tc>
      </w:tr>
      <w:tr w14:paraId="7B145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1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4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2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D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D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E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BF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A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2, df_var=4, df_lag=2, time_df=8/year</w:t>
            </w:r>
          </w:p>
        </w:tc>
      </w:tr>
      <w:tr w14:paraId="7DAC9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0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6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9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3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9B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4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2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0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8/year</w:t>
            </w:r>
          </w:p>
        </w:tc>
      </w:tr>
      <w:tr w14:paraId="39F08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C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5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5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C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D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FA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2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2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8/year</w:t>
            </w:r>
          </w:p>
        </w:tc>
      </w:tr>
      <w:tr w14:paraId="44859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2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7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D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F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4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9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4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4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2, time_df=8/year</w:t>
            </w:r>
          </w:p>
        </w:tc>
      </w:tr>
      <w:tr w14:paraId="7D321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A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B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6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9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1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2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0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D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B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8/year</w:t>
            </w:r>
          </w:p>
        </w:tc>
      </w:tr>
      <w:tr w14:paraId="17A0F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0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4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B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0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2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6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7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3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8/year</w:t>
            </w:r>
          </w:p>
        </w:tc>
      </w:tr>
      <w:tr w14:paraId="1C517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A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0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4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4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9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A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3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3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2, df_lag=4, time_df=8/year</w:t>
            </w:r>
          </w:p>
        </w:tc>
      </w:tr>
      <w:tr w14:paraId="67877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3B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ABP 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9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3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B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0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8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3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6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F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8/year</w:t>
            </w:r>
          </w:p>
        </w:tc>
      </w:tr>
      <w:tr w14:paraId="5EEC5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3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P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F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6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8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9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B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4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C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8/year</w:t>
            </w:r>
          </w:p>
        </w:tc>
      </w:tr>
      <w:tr w14:paraId="27339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886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11C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WS</w:t>
            </w:r>
          </w:p>
        </w:tc>
        <w:tc>
          <w:tcPr>
            <w:tcW w:w="814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ECA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1160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1B0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361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38C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1169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D565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49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7C5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147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AF6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3160" w:type="dxa"/>
            <w:tcBorders>
              <w:top w:val="single" w:color="DDDDDD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B96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mbria" w:hAnsi="Cambria" w:eastAsia="Cambria" w:cs="Cambria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g=4, df_var=4, df_lag=4, time_df=8/year</w:t>
            </w:r>
          </w:p>
        </w:tc>
      </w:tr>
    </w:tbl>
    <w:p w14:paraId="44D00195">
      <w:pPr>
        <w:ind w:left="0" w:firstLine="0"/>
        <w:rPr>
          <w:rFonts w:hint="default"/>
          <w:lang w:val="en-US" w:eastAsia="zh-CN"/>
        </w:rPr>
      </w:pPr>
    </w:p>
    <w:p w14:paraId="408CA94B">
      <w:pPr>
        <w:ind w:left="0" w:firstLine="0"/>
        <w:rPr>
          <w:rFonts w:hint="default"/>
          <w:lang w:val="en-US" w:eastAsia="zh-CN"/>
        </w:rPr>
      </w:pPr>
    </w:p>
    <w:p w14:paraId="6BF7E72C">
      <w:pPr>
        <w:ind w:left="0" w:firstLine="0"/>
        <w:rPr>
          <w:rFonts w:hint="default"/>
          <w:lang w:val="en-US" w:eastAsia="zh-CN"/>
        </w:rPr>
      </w:pPr>
    </w:p>
    <w:p w14:paraId="5AC45ED9">
      <w:pPr>
        <w:ind w:left="0" w:firstLine="0"/>
        <w:rPr>
          <w:rFonts w:hint="default"/>
          <w:lang w:val="en-US" w:eastAsia="zh-CN"/>
        </w:rPr>
      </w:pPr>
    </w:p>
    <w:p w14:paraId="15702713">
      <w:pPr>
        <w:ind w:left="0" w:firstLine="0"/>
        <w:rPr>
          <w:rFonts w:hint="default"/>
          <w:lang w:val="en-US" w:eastAsia="zh-CN"/>
        </w:rPr>
      </w:pPr>
    </w:p>
    <w:p w14:paraId="5E20B67B">
      <w:pPr>
        <w:ind w:left="0" w:firstLine="0"/>
        <w:rPr>
          <w:rFonts w:hint="default"/>
          <w:lang w:val="en-US" w:eastAsia="zh-CN"/>
        </w:rPr>
      </w:pPr>
    </w:p>
    <w:p w14:paraId="3FF2C2F0">
      <w:pPr>
        <w:ind w:left="0" w:firstLine="0"/>
        <w:rPr>
          <w:rFonts w:hint="default"/>
          <w:lang w:val="en-US" w:eastAsia="zh-CN"/>
        </w:rPr>
      </w:pPr>
    </w:p>
    <w:p w14:paraId="6086DE09">
      <w:p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 xml:space="preserve">Appendix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default"/>
          <w:b/>
          <w:bCs/>
          <w:lang w:val="en-US" w:eastAsia="zh-CN"/>
        </w:rPr>
        <w:t>: Comparison of Predicted and Observed ILI% Values for 2024 - Optimal ARIMAX Model with Precipitation (WAP) at 2-week Lag</w:t>
      </w:r>
    </w:p>
    <w:tbl>
      <w:tblPr>
        <w:tblStyle w:val="3"/>
        <w:tblW w:w="747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811"/>
        <w:gridCol w:w="1568"/>
        <w:gridCol w:w="1568"/>
        <w:gridCol w:w="1323"/>
        <w:gridCol w:w="1323"/>
      </w:tblGrid>
      <w:tr w14:paraId="07EB8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8A0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715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ek</w:t>
            </w:r>
          </w:p>
        </w:tc>
        <w:tc>
          <w:tcPr>
            <w:tcW w:w="15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D1A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erved_ILI</w:t>
            </w:r>
          </w:p>
        </w:tc>
        <w:tc>
          <w:tcPr>
            <w:tcW w:w="15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AF0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ed_ILI</w:t>
            </w:r>
          </w:p>
        </w:tc>
        <w:tc>
          <w:tcPr>
            <w:tcW w:w="13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759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_Lower_95</w:t>
            </w:r>
          </w:p>
        </w:tc>
        <w:tc>
          <w:tcPr>
            <w:tcW w:w="13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B7E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_Upper_95</w:t>
            </w:r>
          </w:p>
        </w:tc>
      </w:tr>
      <w:tr w14:paraId="0D37B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9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F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E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4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9B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D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</w:t>
            </w:r>
          </w:p>
        </w:tc>
      </w:tr>
      <w:tr w14:paraId="59ECC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9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6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9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1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4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</w:t>
            </w:r>
          </w:p>
        </w:tc>
      </w:tr>
      <w:tr w14:paraId="23BF9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A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B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8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0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C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3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</w:t>
            </w:r>
          </w:p>
        </w:tc>
      </w:tr>
      <w:tr w14:paraId="66F84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D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E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1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B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C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2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</w:tr>
      <w:tr w14:paraId="4DAC6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4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6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1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9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9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D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</w:t>
            </w:r>
          </w:p>
        </w:tc>
      </w:tr>
      <w:tr w14:paraId="6F673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E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7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2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6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A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5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</w:tr>
      <w:tr w14:paraId="0773F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6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4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9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4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C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</w:t>
            </w:r>
          </w:p>
        </w:tc>
      </w:tr>
      <w:tr w14:paraId="3B680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E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6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D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72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8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C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</w:t>
            </w:r>
          </w:p>
        </w:tc>
      </w:tr>
      <w:tr w14:paraId="52CA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C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5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1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9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9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A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</w:p>
        </w:tc>
      </w:tr>
      <w:tr w14:paraId="1051E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F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3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D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7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3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B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</w:tr>
      <w:tr w14:paraId="73FD5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8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D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2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8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6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B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</w:t>
            </w:r>
          </w:p>
        </w:tc>
      </w:tr>
      <w:tr w14:paraId="5666E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6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4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3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7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D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B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</w:t>
            </w:r>
          </w:p>
        </w:tc>
      </w:tr>
      <w:tr w14:paraId="71F5D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A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A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3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3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3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6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</w:t>
            </w:r>
          </w:p>
        </w:tc>
      </w:tr>
      <w:tr w14:paraId="3A1D3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9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A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3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C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F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5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</w:t>
            </w:r>
          </w:p>
        </w:tc>
      </w:tr>
      <w:tr w14:paraId="3E2DA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D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7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3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3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B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9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</w:t>
            </w:r>
          </w:p>
        </w:tc>
      </w:tr>
      <w:tr w14:paraId="6F8F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B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D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A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6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1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0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</w:t>
            </w:r>
          </w:p>
        </w:tc>
      </w:tr>
      <w:tr w14:paraId="19AC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C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1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9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4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5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B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</w:p>
        </w:tc>
      </w:tr>
      <w:tr w14:paraId="38CBC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E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5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9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D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C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E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</w:tr>
      <w:tr w14:paraId="36E13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C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6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1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2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0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D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</w:t>
            </w:r>
          </w:p>
        </w:tc>
      </w:tr>
      <w:tr w14:paraId="49828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D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4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9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B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B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8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</w:t>
            </w:r>
          </w:p>
        </w:tc>
      </w:tr>
      <w:tr w14:paraId="58174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5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9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8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4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7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9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</w:t>
            </w:r>
          </w:p>
        </w:tc>
      </w:tr>
      <w:tr w14:paraId="5D89B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0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0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3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3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9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7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</w:t>
            </w:r>
          </w:p>
        </w:tc>
      </w:tr>
      <w:tr w14:paraId="79329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6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2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6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5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2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4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</w:tr>
      <w:tr w14:paraId="62D31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8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0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A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3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3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</w:t>
            </w:r>
          </w:p>
        </w:tc>
      </w:tr>
      <w:tr w14:paraId="653EA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F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9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8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7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0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9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</w:tr>
      <w:tr w14:paraId="3C694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A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3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7E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8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C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1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8E31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E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2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5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C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D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7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</w:t>
            </w:r>
          </w:p>
        </w:tc>
      </w:tr>
      <w:tr w14:paraId="227ED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B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D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E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9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0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E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</w:t>
            </w:r>
          </w:p>
        </w:tc>
      </w:tr>
      <w:tr w14:paraId="381EB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4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D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8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2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E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7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</w:tr>
      <w:tr w14:paraId="1C3C4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6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7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F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B7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C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F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</w:tr>
      <w:tr w14:paraId="2A726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9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F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B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D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D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3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</w:t>
            </w:r>
          </w:p>
        </w:tc>
      </w:tr>
      <w:tr w14:paraId="076FC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E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92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1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3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4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4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</w:t>
            </w:r>
          </w:p>
        </w:tc>
      </w:tr>
      <w:tr w14:paraId="33F27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B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7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7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F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A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</w:t>
            </w:r>
          </w:p>
        </w:tc>
      </w:tr>
      <w:tr w14:paraId="48544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6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1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A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A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5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E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</w:t>
            </w:r>
          </w:p>
        </w:tc>
      </w:tr>
      <w:tr w14:paraId="396E6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8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9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4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4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4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F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</w:t>
            </w:r>
          </w:p>
        </w:tc>
      </w:tr>
      <w:tr w14:paraId="61EA9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3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E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C1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6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8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</w:t>
            </w:r>
          </w:p>
        </w:tc>
      </w:tr>
      <w:tr w14:paraId="5CD7B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D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F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7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1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8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6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</w:tr>
      <w:tr w14:paraId="33C27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C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C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E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3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6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A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</w:t>
            </w:r>
          </w:p>
        </w:tc>
      </w:tr>
      <w:tr w14:paraId="78A34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2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0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2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B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A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E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</w:tr>
      <w:tr w14:paraId="45E4C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F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4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0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C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E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B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</w:p>
        </w:tc>
      </w:tr>
      <w:tr w14:paraId="6BEA4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6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A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2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4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5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0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</w:t>
            </w:r>
          </w:p>
        </w:tc>
      </w:tr>
      <w:tr w14:paraId="373B6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1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9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1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6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D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F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</w:t>
            </w:r>
          </w:p>
        </w:tc>
      </w:tr>
      <w:tr w14:paraId="46987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B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A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F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E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8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9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</w:t>
            </w:r>
          </w:p>
        </w:tc>
      </w:tr>
      <w:tr w14:paraId="3667E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2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9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0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1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1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6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</w:t>
            </w:r>
          </w:p>
        </w:tc>
      </w:tr>
      <w:tr w14:paraId="656D9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4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E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B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F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4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3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</w:t>
            </w:r>
          </w:p>
        </w:tc>
      </w:tr>
      <w:tr w14:paraId="6CE7C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F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0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7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1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A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1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</w:t>
            </w:r>
          </w:p>
        </w:tc>
      </w:tr>
      <w:tr w14:paraId="371AC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1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E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E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B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9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8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</w:tr>
      <w:tr w14:paraId="56ACB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E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4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8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2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2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</w:t>
            </w:r>
          </w:p>
        </w:tc>
      </w:tr>
      <w:tr w14:paraId="74332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1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8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4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9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E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2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</w:tr>
      <w:tr w14:paraId="5C5C8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E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E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9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2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8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64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9</w:t>
            </w:r>
          </w:p>
        </w:tc>
      </w:tr>
      <w:tr w14:paraId="0C8E1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D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6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7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0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1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4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</w:tr>
      <w:tr w14:paraId="216E1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B2F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214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BD7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009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FD8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4D0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</w:t>
            </w:r>
          </w:p>
        </w:tc>
      </w:tr>
    </w:tbl>
    <w:p w14:paraId="5476CA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/>
          <w:b w:val="0"/>
          <w:bCs w:val="0"/>
          <w:color w:val="auto"/>
          <w:sz w:val="15"/>
          <w:szCs w:val="15"/>
          <w:lang w:val="en-US" w:eastAsia="zh-CN"/>
        </w:rPr>
      </w:pPr>
      <w:r>
        <w:rPr>
          <w:rFonts w:hint="default"/>
          <w:b w:val="0"/>
          <w:bCs w:val="0"/>
          <w:color w:val="auto"/>
          <w:sz w:val="15"/>
          <w:szCs w:val="15"/>
          <w:lang w:val="en-US" w:eastAsia="zh-CN"/>
        </w:rPr>
        <w:t>This table presents the weekly comparison between predicted ILI% values from the optimal ARIMAX model (ARIMA(1,1,1)(1,1,1)52 with weekly average precipitation at 2-week lag) and the actual observed ILI% values for the test period (2024). The model demonstrates satisfactory forecasting performance with 92.3 % of observations falling within the 95% prediction interval.</w:t>
      </w:r>
    </w:p>
    <w:p w14:paraId="36CA3F9B">
      <w:pPr>
        <w:rPr>
          <w:rFonts w:hint="default"/>
          <w:b/>
          <w:bCs/>
          <w:lang w:val="en-US" w:eastAsia="zh-CN"/>
        </w:rPr>
      </w:pPr>
    </w:p>
    <w:p w14:paraId="186D584F">
      <w:pPr>
        <w:rPr>
          <w:rFonts w:hint="default"/>
          <w:b/>
          <w:bCs/>
          <w:lang w:val="en-US" w:eastAsia="zh-CN"/>
        </w:rPr>
      </w:pPr>
    </w:p>
    <w:p w14:paraId="15B3D270">
      <w:pPr>
        <w:rPr>
          <w:rFonts w:hint="default"/>
          <w:b/>
          <w:bCs/>
          <w:lang w:val="en-US" w:eastAsia="zh-CN"/>
        </w:rPr>
      </w:pPr>
    </w:p>
    <w:p w14:paraId="13DD0D99">
      <w:pPr>
        <w:ind w:firstLine="422" w:firstLineChars="200"/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rexfw5w9zdqesd5xprr280sxssztrzttt&quot;&gt;My EndNote Librar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/record-ids&gt;&lt;/item&gt;&lt;item db-id=&quot;paxxwpd0e990d8efwtnpwzvqtvp2spzsx5er&quot;&gt;My EndNote Library&lt;record-ids&gt;&lt;item&gt;1&lt;/item&gt;&lt;item&gt;2&lt;/item&gt;&lt;item&gt;3&lt;/item&gt;&lt;item&gt;4&lt;/item&gt;&lt;item&gt;5&lt;/item&gt;&lt;/record-ids&gt;&lt;/item&gt;&lt;/Libraries&gt;"/>
  </w:docVars>
  <w:rsids>
    <w:rsidRoot w:val="00000000"/>
    <w:rsid w:val="000833F9"/>
    <w:rsid w:val="00333A2A"/>
    <w:rsid w:val="004479E5"/>
    <w:rsid w:val="004E43BF"/>
    <w:rsid w:val="00702588"/>
    <w:rsid w:val="00C12DE3"/>
    <w:rsid w:val="00DE0A62"/>
    <w:rsid w:val="00E15234"/>
    <w:rsid w:val="00E865C2"/>
    <w:rsid w:val="00FC6236"/>
    <w:rsid w:val="01042CD0"/>
    <w:rsid w:val="010D7DD7"/>
    <w:rsid w:val="01457570"/>
    <w:rsid w:val="01687703"/>
    <w:rsid w:val="01AF5332"/>
    <w:rsid w:val="01D17056"/>
    <w:rsid w:val="01DB7ED5"/>
    <w:rsid w:val="020016E9"/>
    <w:rsid w:val="02300221"/>
    <w:rsid w:val="025613A7"/>
    <w:rsid w:val="025C1772"/>
    <w:rsid w:val="026305F6"/>
    <w:rsid w:val="026E0D49"/>
    <w:rsid w:val="028B5457"/>
    <w:rsid w:val="02A227A1"/>
    <w:rsid w:val="02BC1AB4"/>
    <w:rsid w:val="02E64D83"/>
    <w:rsid w:val="03195159"/>
    <w:rsid w:val="031E62CB"/>
    <w:rsid w:val="032064E7"/>
    <w:rsid w:val="03681C3C"/>
    <w:rsid w:val="03BB1D6C"/>
    <w:rsid w:val="03C30C20"/>
    <w:rsid w:val="03E017D2"/>
    <w:rsid w:val="03E07A24"/>
    <w:rsid w:val="03E70DB3"/>
    <w:rsid w:val="040A684F"/>
    <w:rsid w:val="043A35D9"/>
    <w:rsid w:val="04425FE9"/>
    <w:rsid w:val="04447FB3"/>
    <w:rsid w:val="04891E6A"/>
    <w:rsid w:val="04A46CA4"/>
    <w:rsid w:val="04F55751"/>
    <w:rsid w:val="054144F3"/>
    <w:rsid w:val="05452235"/>
    <w:rsid w:val="054B5371"/>
    <w:rsid w:val="05810D93"/>
    <w:rsid w:val="05BB24F7"/>
    <w:rsid w:val="0616566E"/>
    <w:rsid w:val="0624009C"/>
    <w:rsid w:val="067F1777"/>
    <w:rsid w:val="06A905C3"/>
    <w:rsid w:val="06C13B3D"/>
    <w:rsid w:val="06C85569"/>
    <w:rsid w:val="06D82CAA"/>
    <w:rsid w:val="06F23CF7"/>
    <w:rsid w:val="06F7755F"/>
    <w:rsid w:val="0701218C"/>
    <w:rsid w:val="07057767"/>
    <w:rsid w:val="070E48A8"/>
    <w:rsid w:val="074402CA"/>
    <w:rsid w:val="07702E6D"/>
    <w:rsid w:val="07835317"/>
    <w:rsid w:val="07905B50"/>
    <w:rsid w:val="07943000"/>
    <w:rsid w:val="07A80859"/>
    <w:rsid w:val="07C35693"/>
    <w:rsid w:val="07D47BD7"/>
    <w:rsid w:val="080C528C"/>
    <w:rsid w:val="082C0402"/>
    <w:rsid w:val="082F4AD6"/>
    <w:rsid w:val="08534C69"/>
    <w:rsid w:val="0858588B"/>
    <w:rsid w:val="08594641"/>
    <w:rsid w:val="085D5AE7"/>
    <w:rsid w:val="08A13C26"/>
    <w:rsid w:val="08A76D63"/>
    <w:rsid w:val="08BB636A"/>
    <w:rsid w:val="09151F1E"/>
    <w:rsid w:val="09290881"/>
    <w:rsid w:val="094E5430"/>
    <w:rsid w:val="09554A11"/>
    <w:rsid w:val="09652EA6"/>
    <w:rsid w:val="0978364F"/>
    <w:rsid w:val="09C53944"/>
    <w:rsid w:val="09F57016"/>
    <w:rsid w:val="09F935EE"/>
    <w:rsid w:val="0A1506D3"/>
    <w:rsid w:val="0A4C1970"/>
    <w:rsid w:val="0AA23C86"/>
    <w:rsid w:val="0B016C46"/>
    <w:rsid w:val="0B261650"/>
    <w:rsid w:val="0B2D6095"/>
    <w:rsid w:val="0B650B85"/>
    <w:rsid w:val="0B6E5916"/>
    <w:rsid w:val="0B7A42BB"/>
    <w:rsid w:val="0B9337A5"/>
    <w:rsid w:val="0BA47589"/>
    <w:rsid w:val="0BEB51B8"/>
    <w:rsid w:val="0BF40511"/>
    <w:rsid w:val="0C0E4DD5"/>
    <w:rsid w:val="0C175FAD"/>
    <w:rsid w:val="0C232BA4"/>
    <w:rsid w:val="0C3338D5"/>
    <w:rsid w:val="0C6133EF"/>
    <w:rsid w:val="0C6A07D3"/>
    <w:rsid w:val="0C801DA5"/>
    <w:rsid w:val="0CCB59F8"/>
    <w:rsid w:val="0CED022C"/>
    <w:rsid w:val="0CEE4F60"/>
    <w:rsid w:val="0D1B1ACD"/>
    <w:rsid w:val="0D1F511A"/>
    <w:rsid w:val="0D3F57BC"/>
    <w:rsid w:val="0D4C7ED9"/>
    <w:rsid w:val="0DB01F82"/>
    <w:rsid w:val="0DED5218"/>
    <w:rsid w:val="0E3015A8"/>
    <w:rsid w:val="0E3B2427"/>
    <w:rsid w:val="0E3F3599"/>
    <w:rsid w:val="0E4F4A42"/>
    <w:rsid w:val="0E6A2D0C"/>
    <w:rsid w:val="0E861FA5"/>
    <w:rsid w:val="0E9953A0"/>
    <w:rsid w:val="0EA77ABC"/>
    <w:rsid w:val="0EA85E0C"/>
    <w:rsid w:val="0EC8358F"/>
    <w:rsid w:val="0ED87C76"/>
    <w:rsid w:val="0EE54141"/>
    <w:rsid w:val="0EFD148A"/>
    <w:rsid w:val="0F032819"/>
    <w:rsid w:val="0F786D63"/>
    <w:rsid w:val="0FAB6140"/>
    <w:rsid w:val="0FAE4E7B"/>
    <w:rsid w:val="0FEE34C9"/>
    <w:rsid w:val="0FF52AA9"/>
    <w:rsid w:val="10521CAA"/>
    <w:rsid w:val="106043C7"/>
    <w:rsid w:val="1065381B"/>
    <w:rsid w:val="10EC5C5A"/>
    <w:rsid w:val="10FE629D"/>
    <w:rsid w:val="11244CAB"/>
    <w:rsid w:val="11673533"/>
    <w:rsid w:val="11823EC9"/>
    <w:rsid w:val="11B02492"/>
    <w:rsid w:val="11D84431"/>
    <w:rsid w:val="11E44B84"/>
    <w:rsid w:val="12080872"/>
    <w:rsid w:val="121675E9"/>
    <w:rsid w:val="12211934"/>
    <w:rsid w:val="12492C39"/>
    <w:rsid w:val="124D44D7"/>
    <w:rsid w:val="12C909E1"/>
    <w:rsid w:val="12E36BE9"/>
    <w:rsid w:val="134E6759"/>
    <w:rsid w:val="13A24CF6"/>
    <w:rsid w:val="13C407C9"/>
    <w:rsid w:val="13D33102"/>
    <w:rsid w:val="13D36C5E"/>
    <w:rsid w:val="14294AD0"/>
    <w:rsid w:val="14A64372"/>
    <w:rsid w:val="14AE3227"/>
    <w:rsid w:val="14ED01F3"/>
    <w:rsid w:val="151439D2"/>
    <w:rsid w:val="152C2AC9"/>
    <w:rsid w:val="155142DE"/>
    <w:rsid w:val="159D7523"/>
    <w:rsid w:val="15B605E5"/>
    <w:rsid w:val="15E03E43"/>
    <w:rsid w:val="16907A92"/>
    <w:rsid w:val="16A6065A"/>
    <w:rsid w:val="16EF3DAF"/>
    <w:rsid w:val="173E6AE4"/>
    <w:rsid w:val="174B2FAF"/>
    <w:rsid w:val="17527900"/>
    <w:rsid w:val="176C18A3"/>
    <w:rsid w:val="17716EB9"/>
    <w:rsid w:val="178E7A6B"/>
    <w:rsid w:val="17AF353E"/>
    <w:rsid w:val="17B22D6C"/>
    <w:rsid w:val="17D15BAA"/>
    <w:rsid w:val="17FF44C5"/>
    <w:rsid w:val="18475E6C"/>
    <w:rsid w:val="18506ACF"/>
    <w:rsid w:val="18707171"/>
    <w:rsid w:val="18962FAC"/>
    <w:rsid w:val="18B835C5"/>
    <w:rsid w:val="18C4126B"/>
    <w:rsid w:val="18DE057F"/>
    <w:rsid w:val="190F0738"/>
    <w:rsid w:val="192F0DDA"/>
    <w:rsid w:val="194859F8"/>
    <w:rsid w:val="196C5B8A"/>
    <w:rsid w:val="19782558"/>
    <w:rsid w:val="198527A8"/>
    <w:rsid w:val="19C534ED"/>
    <w:rsid w:val="19C73A77"/>
    <w:rsid w:val="19D35C0A"/>
    <w:rsid w:val="19FE255B"/>
    <w:rsid w:val="1A0F4768"/>
    <w:rsid w:val="1A1F2BFD"/>
    <w:rsid w:val="1A231FC1"/>
    <w:rsid w:val="1A2C0FB5"/>
    <w:rsid w:val="1A3F504D"/>
    <w:rsid w:val="1A514D80"/>
    <w:rsid w:val="1A534654"/>
    <w:rsid w:val="1A587BF3"/>
    <w:rsid w:val="1A6F1609"/>
    <w:rsid w:val="1A976C37"/>
    <w:rsid w:val="1A98650B"/>
    <w:rsid w:val="1AB53561"/>
    <w:rsid w:val="1B39615F"/>
    <w:rsid w:val="1B3E3557"/>
    <w:rsid w:val="1B414DF5"/>
    <w:rsid w:val="1B4A1EFB"/>
    <w:rsid w:val="1B6A434C"/>
    <w:rsid w:val="1B99078D"/>
    <w:rsid w:val="1BAA1D73"/>
    <w:rsid w:val="1C0C6595"/>
    <w:rsid w:val="1C0F3FCE"/>
    <w:rsid w:val="1C2C33AF"/>
    <w:rsid w:val="1C3109C5"/>
    <w:rsid w:val="1C3E1334"/>
    <w:rsid w:val="1C662D65"/>
    <w:rsid w:val="1C67017F"/>
    <w:rsid w:val="1C8036FB"/>
    <w:rsid w:val="1CA76EDA"/>
    <w:rsid w:val="1CDF48C5"/>
    <w:rsid w:val="1D517C28"/>
    <w:rsid w:val="1DB23D88"/>
    <w:rsid w:val="1DBA49EB"/>
    <w:rsid w:val="1DEA1774"/>
    <w:rsid w:val="1DFE28ED"/>
    <w:rsid w:val="1E62755C"/>
    <w:rsid w:val="1E672DC4"/>
    <w:rsid w:val="1E8F40C9"/>
    <w:rsid w:val="1E960FB4"/>
    <w:rsid w:val="1EB83620"/>
    <w:rsid w:val="1EEC34BE"/>
    <w:rsid w:val="1F572E39"/>
    <w:rsid w:val="1F657087"/>
    <w:rsid w:val="1F6E3CDF"/>
    <w:rsid w:val="1FBC4A4A"/>
    <w:rsid w:val="20401B1F"/>
    <w:rsid w:val="20FD531A"/>
    <w:rsid w:val="210A1607"/>
    <w:rsid w:val="21132D8F"/>
    <w:rsid w:val="217A6BD0"/>
    <w:rsid w:val="2181453C"/>
    <w:rsid w:val="21AB121A"/>
    <w:rsid w:val="21B26104"/>
    <w:rsid w:val="21B634AE"/>
    <w:rsid w:val="21DF2C72"/>
    <w:rsid w:val="21F32CA0"/>
    <w:rsid w:val="2221328A"/>
    <w:rsid w:val="222608A0"/>
    <w:rsid w:val="222A0391"/>
    <w:rsid w:val="225A62E9"/>
    <w:rsid w:val="225C2514"/>
    <w:rsid w:val="228C2DF9"/>
    <w:rsid w:val="22BD1205"/>
    <w:rsid w:val="22F83FEB"/>
    <w:rsid w:val="2303032F"/>
    <w:rsid w:val="2349196B"/>
    <w:rsid w:val="235B27CC"/>
    <w:rsid w:val="23827D58"/>
    <w:rsid w:val="23D74548"/>
    <w:rsid w:val="246A2666"/>
    <w:rsid w:val="24E3171B"/>
    <w:rsid w:val="25283D1B"/>
    <w:rsid w:val="252C08C4"/>
    <w:rsid w:val="253F05F7"/>
    <w:rsid w:val="2547125A"/>
    <w:rsid w:val="254C2D14"/>
    <w:rsid w:val="259F4AE8"/>
    <w:rsid w:val="25A91F14"/>
    <w:rsid w:val="25B54415"/>
    <w:rsid w:val="25CE54D7"/>
    <w:rsid w:val="262275D1"/>
    <w:rsid w:val="26597496"/>
    <w:rsid w:val="266B0F78"/>
    <w:rsid w:val="269D3BA8"/>
    <w:rsid w:val="26C11752"/>
    <w:rsid w:val="26C2328E"/>
    <w:rsid w:val="270F7B55"/>
    <w:rsid w:val="27172430"/>
    <w:rsid w:val="27197B4D"/>
    <w:rsid w:val="27315D1D"/>
    <w:rsid w:val="27383550"/>
    <w:rsid w:val="273B094A"/>
    <w:rsid w:val="274C6FFB"/>
    <w:rsid w:val="275F0ADD"/>
    <w:rsid w:val="27A72484"/>
    <w:rsid w:val="281713B7"/>
    <w:rsid w:val="2817512F"/>
    <w:rsid w:val="285717B4"/>
    <w:rsid w:val="28643ED1"/>
    <w:rsid w:val="28A32C4B"/>
    <w:rsid w:val="28BA5189"/>
    <w:rsid w:val="28BE378A"/>
    <w:rsid w:val="28E624D5"/>
    <w:rsid w:val="292F0982"/>
    <w:rsid w:val="2942697E"/>
    <w:rsid w:val="294E5640"/>
    <w:rsid w:val="29C410CB"/>
    <w:rsid w:val="29D37560"/>
    <w:rsid w:val="29E90B31"/>
    <w:rsid w:val="29F86FC6"/>
    <w:rsid w:val="2A0136D3"/>
    <w:rsid w:val="2A247DBB"/>
    <w:rsid w:val="2A7C19A5"/>
    <w:rsid w:val="2AD03A9F"/>
    <w:rsid w:val="2AE13EFE"/>
    <w:rsid w:val="2AEA4B61"/>
    <w:rsid w:val="2B015E80"/>
    <w:rsid w:val="2B1C0A93"/>
    <w:rsid w:val="2B4E071D"/>
    <w:rsid w:val="2B595843"/>
    <w:rsid w:val="2B5C5632"/>
    <w:rsid w:val="2B9D7E25"/>
    <w:rsid w:val="2BAF7B59"/>
    <w:rsid w:val="2BBE5B76"/>
    <w:rsid w:val="2BC43604"/>
    <w:rsid w:val="2BD1187D"/>
    <w:rsid w:val="2C4058A5"/>
    <w:rsid w:val="2CBF4252"/>
    <w:rsid w:val="2CED0939"/>
    <w:rsid w:val="2CED6B8B"/>
    <w:rsid w:val="2CF9108B"/>
    <w:rsid w:val="2CFA798D"/>
    <w:rsid w:val="2D087520"/>
    <w:rsid w:val="2D151838"/>
    <w:rsid w:val="2D3C71CA"/>
    <w:rsid w:val="2D6D0DE9"/>
    <w:rsid w:val="2D7D16EA"/>
    <w:rsid w:val="2DE25FC3"/>
    <w:rsid w:val="2DE7182C"/>
    <w:rsid w:val="2E0E5DAC"/>
    <w:rsid w:val="2E3335ED"/>
    <w:rsid w:val="2E51438B"/>
    <w:rsid w:val="2EE67D35"/>
    <w:rsid w:val="2F3E547B"/>
    <w:rsid w:val="2F4607D4"/>
    <w:rsid w:val="2F522CD5"/>
    <w:rsid w:val="2F5C3B54"/>
    <w:rsid w:val="2FDE0A0C"/>
    <w:rsid w:val="2FF26266"/>
    <w:rsid w:val="3045484F"/>
    <w:rsid w:val="30456A50"/>
    <w:rsid w:val="30744ECD"/>
    <w:rsid w:val="30C47C02"/>
    <w:rsid w:val="30E402A4"/>
    <w:rsid w:val="311A6908"/>
    <w:rsid w:val="314A45AB"/>
    <w:rsid w:val="314F1BC2"/>
    <w:rsid w:val="31532D34"/>
    <w:rsid w:val="31C7024A"/>
    <w:rsid w:val="31DA4154"/>
    <w:rsid w:val="31FE0694"/>
    <w:rsid w:val="3234700A"/>
    <w:rsid w:val="324A05DB"/>
    <w:rsid w:val="327318E0"/>
    <w:rsid w:val="32755658"/>
    <w:rsid w:val="328E2276"/>
    <w:rsid w:val="32FA01E5"/>
    <w:rsid w:val="33244988"/>
    <w:rsid w:val="337C47C4"/>
    <w:rsid w:val="33863895"/>
    <w:rsid w:val="339A10EE"/>
    <w:rsid w:val="33D508EE"/>
    <w:rsid w:val="34796F56"/>
    <w:rsid w:val="3513324A"/>
    <w:rsid w:val="35446E64"/>
    <w:rsid w:val="35534E88"/>
    <w:rsid w:val="355A6D87"/>
    <w:rsid w:val="35E6061B"/>
    <w:rsid w:val="364A6DFC"/>
    <w:rsid w:val="36533F02"/>
    <w:rsid w:val="366A4DA8"/>
    <w:rsid w:val="36714388"/>
    <w:rsid w:val="36B204FD"/>
    <w:rsid w:val="37100F0C"/>
    <w:rsid w:val="37623CD1"/>
    <w:rsid w:val="378E2D18"/>
    <w:rsid w:val="37985945"/>
    <w:rsid w:val="37ED4490"/>
    <w:rsid w:val="37F81C64"/>
    <w:rsid w:val="382471D8"/>
    <w:rsid w:val="382673F4"/>
    <w:rsid w:val="38864022"/>
    <w:rsid w:val="38975BFC"/>
    <w:rsid w:val="38B14F10"/>
    <w:rsid w:val="38BD38B5"/>
    <w:rsid w:val="38C74734"/>
    <w:rsid w:val="38E86458"/>
    <w:rsid w:val="38FF3ECD"/>
    <w:rsid w:val="392F4087"/>
    <w:rsid w:val="3958538C"/>
    <w:rsid w:val="39C649EB"/>
    <w:rsid w:val="39D0586A"/>
    <w:rsid w:val="3A5E4C24"/>
    <w:rsid w:val="3A791A5E"/>
    <w:rsid w:val="3A9931F9"/>
    <w:rsid w:val="3AA0523C"/>
    <w:rsid w:val="3ABE0D08"/>
    <w:rsid w:val="3B343BD6"/>
    <w:rsid w:val="3B3A191C"/>
    <w:rsid w:val="3B851508"/>
    <w:rsid w:val="3B8C3A12"/>
    <w:rsid w:val="3BB07701"/>
    <w:rsid w:val="3BBF7944"/>
    <w:rsid w:val="3BEE647B"/>
    <w:rsid w:val="3C355E58"/>
    <w:rsid w:val="3C7544A7"/>
    <w:rsid w:val="3C763519"/>
    <w:rsid w:val="3C885F88"/>
    <w:rsid w:val="3CD45671"/>
    <w:rsid w:val="3CF90C34"/>
    <w:rsid w:val="3D0C0B50"/>
    <w:rsid w:val="3D435E1B"/>
    <w:rsid w:val="3D532A3A"/>
    <w:rsid w:val="3D712D52"/>
    <w:rsid w:val="3D864BBD"/>
    <w:rsid w:val="3D98669F"/>
    <w:rsid w:val="3DC936C6"/>
    <w:rsid w:val="3DDD0555"/>
    <w:rsid w:val="3E155F41"/>
    <w:rsid w:val="3E304B29"/>
    <w:rsid w:val="3EA177D5"/>
    <w:rsid w:val="3ED529DB"/>
    <w:rsid w:val="3EF5367D"/>
    <w:rsid w:val="3F6E5909"/>
    <w:rsid w:val="400C5122"/>
    <w:rsid w:val="406B3BF6"/>
    <w:rsid w:val="408353E4"/>
    <w:rsid w:val="409F2743"/>
    <w:rsid w:val="40B557B9"/>
    <w:rsid w:val="410D73A4"/>
    <w:rsid w:val="41120516"/>
    <w:rsid w:val="412070D7"/>
    <w:rsid w:val="412C5A7C"/>
    <w:rsid w:val="413E130B"/>
    <w:rsid w:val="413E755D"/>
    <w:rsid w:val="4148218A"/>
    <w:rsid w:val="416F7716"/>
    <w:rsid w:val="41902DB7"/>
    <w:rsid w:val="423A41C8"/>
    <w:rsid w:val="423B584A"/>
    <w:rsid w:val="42A32262"/>
    <w:rsid w:val="42E661CE"/>
    <w:rsid w:val="42EC02EC"/>
    <w:rsid w:val="43505326"/>
    <w:rsid w:val="437D25BE"/>
    <w:rsid w:val="43AC2EA4"/>
    <w:rsid w:val="43D03296"/>
    <w:rsid w:val="43D353AE"/>
    <w:rsid w:val="43E066A9"/>
    <w:rsid w:val="44185E43"/>
    <w:rsid w:val="441D16AC"/>
    <w:rsid w:val="44316F05"/>
    <w:rsid w:val="4476700E"/>
    <w:rsid w:val="44A1052F"/>
    <w:rsid w:val="44DB7FE4"/>
    <w:rsid w:val="44FA19ED"/>
    <w:rsid w:val="45216F7A"/>
    <w:rsid w:val="45570BED"/>
    <w:rsid w:val="459E681C"/>
    <w:rsid w:val="45A35BE1"/>
    <w:rsid w:val="45F97EF6"/>
    <w:rsid w:val="46207231"/>
    <w:rsid w:val="463F1DAD"/>
    <w:rsid w:val="46672E81"/>
    <w:rsid w:val="468B4FF2"/>
    <w:rsid w:val="469B2D5C"/>
    <w:rsid w:val="46AC6D17"/>
    <w:rsid w:val="46B1468D"/>
    <w:rsid w:val="46C16C66"/>
    <w:rsid w:val="46E93AC7"/>
    <w:rsid w:val="47094169"/>
    <w:rsid w:val="471A1ED2"/>
    <w:rsid w:val="472E597E"/>
    <w:rsid w:val="473236C0"/>
    <w:rsid w:val="47623C69"/>
    <w:rsid w:val="47663D1A"/>
    <w:rsid w:val="47953C4F"/>
    <w:rsid w:val="47C307BC"/>
    <w:rsid w:val="47D14C87"/>
    <w:rsid w:val="48036E0A"/>
    <w:rsid w:val="48054931"/>
    <w:rsid w:val="48390A7E"/>
    <w:rsid w:val="48396CD0"/>
    <w:rsid w:val="483B47F6"/>
    <w:rsid w:val="49494CF1"/>
    <w:rsid w:val="494D658F"/>
    <w:rsid w:val="49663AF5"/>
    <w:rsid w:val="498B70B7"/>
    <w:rsid w:val="49C83E68"/>
    <w:rsid w:val="49DD7423"/>
    <w:rsid w:val="4A11580F"/>
    <w:rsid w:val="4A2F023C"/>
    <w:rsid w:val="4A301A0D"/>
    <w:rsid w:val="4A4365D1"/>
    <w:rsid w:val="4A930919"/>
    <w:rsid w:val="4AE051E1"/>
    <w:rsid w:val="4AE90040"/>
    <w:rsid w:val="4AF54F29"/>
    <w:rsid w:val="4B045373"/>
    <w:rsid w:val="4B517E8D"/>
    <w:rsid w:val="4B9D30D2"/>
    <w:rsid w:val="4BA7122B"/>
    <w:rsid w:val="4BE331DB"/>
    <w:rsid w:val="4C1B0BC7"/>
    <w:rsid w:val="4C371778"/>
    <w:rsid w:val="4C5A4CC2"/>
    <w:rsid w:val="4C9E5354"/>
    <w:rsid w:val="4CBD1C7E"/>
    <w:rsid w:val="4CD3324F"/>
    <w:rsid w:val="4CDD7C2A"/>
    <w:rsid w:val="4CFF2296"/>
    <w:rsid w:val="4D0478AD"/>
    <w:rsid w:val="4D4524BC"/>
    <w:rsid w:val="4D536CE8"/>
    <w:rsid w:val="4D5A127B"/>
    <w:rsid w:val="4D5D18BD"/>
    <w:rsid w:val="4D7E765F"/>
    <w:rsid w:val="4DBA61BD"/>
    <w:rsid w:val="4DE80F7C"/>
    <w:rsid w:val="4E127DA7"/>
    <w:rsid w:val="4E4F113A"/>
    <w:rsid w:val="4E676BB0"/>
    <w:rsid w:val="4E7B76FB"/>
    <w:rsid w:val="4E81775A"/>
    <w:rsid w:val="4F155DA1"/>
    <w:rsid w:val="4F3D70A6"/>
    <w:rsid w:val="4F425B41"/>
    <w:rsid w:val="4F672375"/>
    <w:rsid w:val="4FAD422B"/>
    <w:rsid w:val="4FB1539E"/>
    <w:rsid w:val="4FE70DC0"/>
    <w:rsid w:val="50100316"/>
    <w:rsid w:val="501E5B4A"/>
    <w:rsid w:val="502D711A"/>
    <w:rsid w:val="50610B72"/>
    <w:rsid w:val="506A211C"/>
    <w:rsid w:val="507E7976"/>
    <w:rsid w:val="50966A6E"/>
    <w:rsid w:val="50D47596"/>
    <w:rsid w:val="50ED14DC"/>
    <w:rsid w:val="513149E8"/>
    <w:rsid w:val="5144296E"/>
    <w:rsid w:val="51501312"/>
    <w:rsid w:val="517A013D"/>
    <w:rsid w:val="519B78A3"/>
    <w:rsid w:val="52497B10"/>
    <w:rsid w:val="528154FB"/>
    <w:rsid w:val="52A116FA"/>
    <w:rsid w:val="52F43F1F"/>
    <w:rsid w:val="52F61A46"/>
    <w:rsid w:val="530E3233"/>
    <w:rsid w:val="532C5467"/>
    <w:rsid w:val="534A6D20"/>
    <w:rsid w:val="535A2065"/>
    <w:rsid w:val="535D1AC5"/>
    <w:rsid w:val="5386726D"/>
    <w:rsid w:val="53894668"/>
    <w:rsid w:val="53D37FD9"/>
    <w:rsid w:val="5415414D"/>
    <w:rsid w:val="541D1254"/>
    <w:rsid w:val="541F2B8E"/>
    <w:rsid w:val="544B4013"/>
    <w:rsid w:val="545207D2"/>
    <w:rsid w:val="54574766"/>
    <w:rsid w:val="54B35714"/>
    <w:rsid w:val="54B716A8"/>
    <w:rsid w:val="54D51B2F"/>
    <w:rsid w:val="54ED0C26"/>
    <w:rsid w:val="551507E3"/>
    <w:rsid w:val="55913CA7"/>
    <w:rsid w:val="55B47996"/>
    <w:rsid w:val="55DA73FC"/>
    <w:rsid w:val="56037691"/>
    <w:rsid w:val="56075D18"/>
    <w:rsid w:val="56170651"/>
    <w:rsid w:val="56486A5C"/>
    <w:rsid w:val="564B02FA"/>
    <w:rsid w:val="569C7FF0"/>
    <w:rsid w:val="56E9604F"/>
    <w:rsid w:val="56F95FA8"/>
    <w:rsid w:val="574216FD"/>
    <w:rsid w:val="574511ED"/>
    <w:rsid w:val="57527466"/>
    <w:rsid w:val="57770C7B"/>
    <w:rsid w:val="57BE68AA"/>
    <w:rsid w:val="57D85BBE"/>
    <w:rsid w:val="57EE3633"/>
    <w:rsid w:val="582E0BB0"/>
    <w:rsid w:val="58311772"/>
    <w:rsid w:val="58385F74"/>
    <w:rsid w:val="58501BF8"/>
    <w:rsid w:val="587979B1"/>
    <w:rsid w:val="590824D3"/>
    <w:rsid w:val="590A6F7C"/>
    <w:rsid w:val="59123351"/>
    <w:rsid w:val="59277154"/>
    <w:rsid w:val="59312183"/>
    <w:rsid w:val="594C028D"/>
    <w:rsid w:val="594D25DB"/>
    <w:rsid w:val="594D4389"/>
    <w:rsid w:val="59C7413C"/>
    <w:rsid w:val="59F34F31"/>
    <w:rsid w:val="59F44805"/>
    <w:rsid w:val="59FE5684"/>
    <w:rsid w:val="5A04713E"/>
    <w:rsid w:val="5A0529AB"/>
    <w:rsid w:val="5A0A5DD6"/>
    <w:rsid w:val="5A511C57"/>
    <w:rsid w:val="5A6279C1"/>
    <w:rsid w:val="5A737E20"/>
    <w:rsid w:val="5A7A11AE"/>
    <w:rsid w:val="5A9164F8"/>
    <w:rsid w:val="5A971D60"/>
    <w:rsid w:val="5AB53F94"/>
    <w:rsid w:val="5AE12FDB"/>
    <w:rsid w:val="5AF11C42"/>
    <w:rsid w:val="5C0C4088"/>
    <w:rsid w:val="5C425CFC"/>
    <w:rsid w:val="5C846314"/>
    <w:rsid w:val="5C8E7193"/>
    <w:rsid w:val="5C9F4EFC"/>
    <w:rsid w:val="5CD31049"/>
    <w:rsid w:val="5D1551BE"/>
    <w:rsid w:val="5D681792"/>
    <w:rsid w:val="5D722610"/>
    <w:rsid w:val="5D793BEB"/>
    <w:rsid w:val="5D954414"/>
    <w:rsid w:val="5DB03139"/>
    <w:rsid w:val="5E1A118B"/>
    <w:rsid w:val="5E30357F"/>
    <w:rsid w:val="5E385608"/>
    <w:rsid w:val="5E4C4C10"/>
    <w:rsid w:val="5E631301"/>
    <w:rsid w:val="5E873E9A"/>
    <w:rsid w:val="5E8E347A"/>
    <w:rsid w:val="5E9D190F"/>
    <w:rsid w:val="5EA20CD3"/>
    <w:rsid w:val="5EA902B4"/>
    <w:rsid w:val="5ED35331"/>
    <w:rsid w:val="5EEB4428"/>
    <w:rsid w:val="5EF86B45"/>
    <w:rsid w:val="5F04373C"/>
    <w:rsid w:val="5F0E0117"/>
    <w:rsid w:val="5F381638"/>
    <w:rsid w:val="5F5B2128"/>
    <w:rsid w:val="5FD4310E"/>
    <w:rsid w:val="5FE771E7"/>
    <w:rsid w:val="600F05EB"/>
    <w:rsid w:val="603B1A37"/>
    <w:rsid w:val="604B6F0C"/>
    <w:rsid w:val="607D5554"/>
    <w:rsid w:val="60914033"/>
    <w:rsid w:val="609B00D0"/>
    <w:rsid w:val="60A31B19"/>
    <w:rsid w:val="60C93F57"/>
    <w:rsid w:val="60CE4002"/>
    <w:rsid w:val="60FA66B2"/>
    <w:rsid w:val="610C5617"/>
    <w:rsid w:val="613B0C96"/>
    <w:rsid w:val="616D55C9"/>
    <w:rsid w:val="619F7579"/>
    <w:rsid w:val="61A3723C"/>
    <w:rsid w:val="62141908"/>
    <w:rsid w:val="624C78D4"/>
    <w:rsid w:val="62571DD5"/>
    <w:rsid w:val="625963D6"/>
    <w:rsid w:val="626E292D"/>
    <w:rsid w:val="62791D4B"/>
    <w:rsid w:val="62944DC3"/>
    <w:rsid w:val="62F35FA1"/>
    <w:rsid w:val="635602DE"/>
    <w:rsid w:val="635655AC"/>
    <w:rsid w:val="635822A8"/>
    <w:rsid w:val="63624ED5"/>
    <w:rsid w:val="63716EC6"/>
    <w:rsid w:val="638B442C"/>
    <w:rsid w:val="63911317"/>
    <w:rsid w:val="63EB4ECB"/>
    <w:rsid w:val="64061D04"/>
    <w:rsid w:val="64312DFA"/>
    <w:rsid w:val="643F0D73"/>
    <w:rsid w:val="64460353"/>
    <w:rsid w:val="645779AB"/>
    <w:rsid w:val="64615D3C"/>
    <w:rsid w:val="64917820"/>
    <w:rsid w:val="64A07A63"/>
    <w:rsid w:val="64AA2C62"/>
    <w:rsid w:val="64B10789"/>
    <w:rsid w:val="64B13A1E"/>
    <w:rsid w:val="656767D3"/>
    <w:rsid w:val="658A426F"/>
    <w:rsid w:val="65F8742B"/>
    <w:rsid w:val="660364FC"/>
    <w:rsid w:val="660E4EA0"/>
    <w:rsid w:val="66100C18"/>
    <w:rsid w:val="66320B8F"/>
    <w:rsid w:val="66501015"/>
    <w:rsid w:val="66660838"/>
    <w:rsid w:val="66794A10"/>
    <w:rsid w:val="66871979"/>
    <w:rsid w:val="66DE4873"/>
    <w:rsid w:val="66F2031E"/>
    <w:rsid w:val="670C5884"/>
    <w:rsid w:val="674548F2"/>
    <w:rsid w:val="67515045"/>
    <w:rsid w:val="677A0A3F"/>
    <w:rsid w:val="678216A2"/>
    <w:rsid w:val="67AC2BC3"/>
    <w:rsid w:val="68012F0F"/>
    <w:rsid w:val="68103152"/>
    <w:rsid w:val="6832131A"/>
    <w:rsid w:val="68680898"/>
    <w:rsid w:val="686D2352"/>
    <w:rsid w:val="689478DF"/>
    <w:rsid w:val="68CA1553"/>
    <w:rsid w:val="68F62348"/>
    <w:rsid w:val="68FB4800"/>
    <w:rsid w:val="690A594E"/>
    <w:rsid w:val="6922410C"/>
    <w:rsid w:val="69502941"/>
    <w:rsid w:val="69BF1A0C"/>
    <w:rsid w:val="69DA38BA"/>
    <w:rsid w:val="6A366774"/>
    <w:rsid w:val="6A7C02EA"/>
    <w:rsid w:val="6A9F256B"/>
    <w:rsid w:val="6AAD1694"/>
    <w:rsid w:val="6ABE5206"/>
    <w:rsid w:val="6B2358D0"/>
    <w:rsid w:val="6B32518D"/>
    <w:rsid w:val="6B371AA7"/>
    <w:rsid w:val="6B5D66AE"/>
    <w:rsid w:val="6BAC4F3F"/>
    <w:rsid w:val="6C317BB9"/>
    <w:rsid w:val="6C586E75"/>
    <w:rsid w:val="6C5F3CBB"/>
    <w:rsid w:val="6C6677E4"/>
    <w:rsid w:val="6C691082"/>
    <w:rsid w:val="6C755C79"/>
    <w:rsid w:val="6CA16A6E"/>
    <w:rsid w:val="6CB542C8"/>
    <w:rsid w:val="6CE6684F"/>
    <w:rsid w:val="6D5B4E6F"/>
    <w:rsid w:val="6DD32C57"/>
    <w:rsid w:val="6DEC1F6B"/>
    <w:rsid w:val="6E0D76CF"/>
    <w:rsid w:val="6E1F5E9D"/>
    <w:rsid w:val="6E623CFD"/>
    <w:rsid w:val="6E6B7E36"/>
    <w:rsid w:val="6E7A30D3"/>
    <w:rsid w:val="6EBA6FC6"/>
    <w:rsid w:val="6EC151A6"/>
    <w:rsid w:val="6EF530A1"/>
    <w:rsid w:val="6F572C2C"/>
    <w:rsid w:val="6F9E54E7"/>
    <w:rsid w:val="6FC14D32"/>
    <w:rsid w:val="6FE66243"/>
    <w:rsid w:val="6FEA4288"/>
    <w:rsid w:val="7003534A"/>
    <w:rsid w:val="701632CF"/>
    <w:rsid w:val="701D465E"/>
    <w:rsid w:val="702F7EED"/>
    <w:rsid w:val="70910BA8"/>
    <w:rsid w:val="70B84386"/>
    <w:rsid w:val="70C0570E"/>
    <w:rsid w:val="70C60851"/>
    <w:rsid w:val="70D32F6E"/>
    <w:rsid w:val="70D50A94"/>
    <w:rsid w:val="70EE2D4A"/>
    <w:rsid w:val="70F44CC1"/>
    <w:rsid w:val="711279E6"/>
    <w:rsid w:val="71267542"/>
    <w:rsid w:val="714C6FEC"/>
    <w:rsid w:val="71771B4C"/>
    <w:rsid w:val="718304F0"/>
    <w:rsid w:val="71866233"/>
    <w:rsid w:val="718B0CD8"/>
    <w:rsid w:val="721D6B97"/>
    <w:rsid w:val="726B668A"/>
    <w:rsid w:val="72AB41A3"/>
    <w:rsid w:val="72BB1F0C"/>
    <w:rsid w:val="72EB27F1"/>
    <w:rsid w:val="72FB055A"/>
    <w:rsid w:val="73090EC9"/>
    <w:rsid w:val="73261A7B"/>
    <w:rsid w:val="73263829"/>
    <w:rsid w:val="734D7008"/>
    <w:rsid w:val="73540D98"/>
    <w:rsid w:val="735A7977"/>
    <w:rsid w:val="736600CA"/>
    <w:rsid w:val="737E18B7"/>
    <w:rsid w:val="7386076C"/>
    <w:rsid w:val="73C82B32"/>
    <w:rsid w:val="740F3D36"/>
    <w:rsid w:val="741B0EB4"/>
    <w:rsid w:val="742A7349"/>
    <w:rsid w:val="745D771F"/>
    <w:rsid w:val="745E5245"/>
    <w:rsid w:val="747A00A6"/>
    <w:rsid w:val="74D527BF"/>
    <w:rsid w:val="74EC671B"/>
    <w:rsid w:val="74F3598D"/>
    <w:rsid w:val="75297601"/>
    <w:rsid w:val="754937FF"/>
    <w:rsid w:val="75930F1E"/>
    <w:rsid w:val="75DB4D9F"/>
    <w:rsid w:val="75F06371"/>
    <w:rsid w:val="75FF0362"/>
    <w:rsid w:val="76076051"/>
    <w:rsid w:val="76126817"/>
    <w:rsid w:val="76164570"/>
    <w:rsid w:val="762B0E62"/>
    <w:rsid w:val="76564426"/>
    <w:rsid w:val="767B0330"/>
    <w:rsid w:val="768F16E6"/>
    <w:rsid w:val="76E01F41"/>
    <w:rsid w:val="76FF4ABD"/>
    <w:rsid w:val="77091498"/>
    <w:rsid w:val="773A78A3"/>
    <w:rsid w:val="77553269"/>
    <w:rsid w:val="776E579F"/>
    <w:rsid w:val="778B6351"/>
    <w:rsid w:val="778E7AEF"/>
    <w:rsid w:val="77CD6969"/>
    <w:rsid w:val="78146346"/>
    <w:rsid w:val="78397B5B"/>
    <w:rsid w:val="78B11DE7"/>
    <w:rsid w:val="78DA7590"/>
    <w:rsid w:val="795F1843"/>
    <w:rsid w:val="795F5CE7"/>
    <w:rsid w:val="79701CA2"/>
    <w:rsid w:val="79C93160"/>
    <w:rsid w:val="7A0423EA"/>
    <w:rsid w:val="7A342CD0"/>
    <w:rsid w:val="7A344A7E"/>
    <w:rsid w:val="7A4A24F3"/>
    <w:rsid w:val="7A5275FA"/>
    <w:rsid w:val="7A7A0605"/>
    <w:rsid w:val="7A7C6425"/>
    <w:rsid w:val="7A965738"/>
    <w:rsid w:val="7A9E45ED"/>
    <w:rsid w:val="7AB930CE"/>
    <w:rsid w:val="7AF56E0E"/>
    <w:rsid w:val="7B2368A0"/>
    <w:rsid w:val="7B310FBD"/>
    <w:rsid w:val="7B54425C"/>
    <w:rsid w:val="7B600997"/>
    <w:rsid w:val="7B7B492E"/>
    <w:rsid w:val="7B963516"/>
    <w:rsid w:val="7BB73BB8"/>
    <w:rsid w:val="7C0641F8"/>
    <w:rsid w:val="7C541407"/>
    <w:rsid w:val="7C5E5DE2"/>
    <w:rsid w:val="7CA51C63"/>
    <w:rsid w:val="7CAF663E"/>
    <w:rsid w:val="7CBE4AD3"/>
    <w:rsid w:val="7CFC55FB"/>
    <w:rsid w:val="7D162B61"/>
    <w:rsid w:val="7D2E7EAA"/>
    <w:rsid w:val="7D752C5B"/>
    <w:rsid w:val="7D8201F6"/>
    <w:rsid w:val="7D850AE8"/>
    <w:rsid w:val="7D99109C"/>
    <w:rsid w:val="7DDD71DA"/>
    <w:rsid w:val="7DDF11A4"/>
    <w:rsid w:val="7DF033B2"/>
    <w:rsid w:val="7E5A082B"/>
    <w:rsid w:val="7E9006F1"/>
    <w:rsid w:val="7F3B065C"/>
    <w:rsid w:val="7F4514DB"/>
    <w:rsid w:val="7F65392B"/>
    <w:rsid w:val="7F8244DD"/>
    <w:rsid w:val="7FCC5758"/>
    <w:rsid w:val="7FF64583"/>
    <w:rsid w:val="7FFA0518"/>
    <w:rsid w:val="7FFD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47</Words>
  <Characters>16181</Characters>
  <Lines>0</Lines>
  <Paragraphs>0</Paragraphs>
  <TotalTime>54</TotalTime>
  <ScaleCrop>false</ScaleCrop>
  <LinksUpToDate>false</LinksUpToDate>
  <CharactersWithSpaces>1870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6:16:00Z</dcterms:created>
  <dc:creator>51212</dc:creator>
  <cp:lastModifiedBy>doubleh</cp:lastModifiedBy>
  <dcterms:modified xsi:type="dcterms:W3CDTF">2025-09-28T12:4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2I0NjhkOGJkYzk3ZGZjYzllYjg2NGUzODdmOTE3MzAiLCJ1c2VySWQiOiI0MjM4MTI4MjkifQ==</vt:lpwstr>
  </property>
  <property fmtid="{D5CDD505-2E9C-101B-9397-08002B2CF9AE}" pid="4" name="ICV">
    <vt:lpwstr>8AEE35B51681455B9E907C5F3DBE6439_13</vt:lpwstr>
  </property>
</Properties>
</file>